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1 Fig. Mode of delivery in singleton term low-risk pregnancies with prior CS by country (n=29,647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7285355" cy="4346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5355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DR Congo, Democratic Republic of the Congo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cs="Tahoma"/>
      <w:sz w:val="16"/>
      <w:szCs w:val="16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val="en-US" w:eastAsia="ja-JP"/>
    </w:rPr>
  </w:style>
  <w:style w:type="character" w:styleId="Style18">
    <w:name w:val="コメント内容 (文字)"/>
    <w:qFormat/>
    <w:rPr>
      <w:b/>
      <w:bCs/>
      <w:lang w:val="en-US" w:eastAsia="ja-JP"/>
    </w:rPr>
  </w:style>
  <w:style w:type="character" w:styleId="Style19">
    <w:name w:val="ヘッダー (文字)"/>
    <w:qFormat/>
    <w:rPr>
      <w:sz w:val="22"/>
      <w:szCs w:val="22"/>
    </w:rPr>
  </w:style>
  <w:style w:type="character" w:styleId="Style20">
    <w:name w:val="フッタ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9">
    <w:name w:val="表 (青)  9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2">
    <w:name w:val="表 (緑)  2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9:20:00Z</dcterms:created>
  <dc:creator>Ganchimeg T</dc:creator>
  <dc:description/>
  <cp:keywords/>
  <dc:language>en-US</dc:language>
  <cp:lastModifiedBy>Chie Nagata</cp:lastModifiedBy>
  <cp:lastPrinted>2014-08-25T16:51:00Z</cp:lastPrinted>
  <dcterms:modified xsi:type="dcterms:W3CDTF">2016-01-11T02:44:00Z</dcterms:modified>
  <cp:revision>5</cp:revision>
  <dc:subject/>
  <dc:title/>
</cp:coreProperties>
</file>